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C52" w:rsidRPr="007E19AA" w:rsidRDefault="00E45955" w:rsidP="00996C52">
      <w:pPr>
        <w:spacing w:after="0" w:line="36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116B65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</w:t>
      </w:r>
      <w:r w:rsidR="00996C52" w:rsidRPr="00116B65">
        <w:rPr>
          <w:rFonts w:ascii="Times New Roman" w:hAnsi="Times New Roman" w:cs="Times New Roman"/>
          <w:b/>
          <w:sz w:val="24"/>
          <w:szCs w:val="28"/>
          <w:lang w:val="en-US"/>
        </w:rPr>
        <w:t xml:space="preserve">Table </w:t>
      </w:r>
      <w:r w:rsidR="000207B8">
        <w:rPr>
          <w:rFonts w:ascii="Times New Roman" w:hAnsi="Times New Roman" w:cs="Times New Roman"/>
          <w:b/>
          <w:sz w:val="24"/>
          <w:szCs w:val="28"/>
          <w:lang w:val="en-US"/>
        </w:rPr>
        <w:t>S</w:t>
      </w:r>
      <w:r w:rsidR="00AE724C">
        <w:rPr>
          <w:rFonts w:ascii="Times New Roman" w:hAnsi="Times New Roman" w:cs="Times New Roman"/>
          <w:b/>
          <w:sz w:val="24"/>
          <w:szCs w:val="28"/>
          <w:lang w:val="en-US"/>
        </w:rPr>
        <w:t>4</w:t>
      </w:r>
      <w:r w:rsidR="00996C52" w:rsidRPr="00116B65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>
        <w:rPr>
          <w:rFonts w:ascii="Times New Roman" w:hAnsi="Times New Roman" w:cs="Times New Roman"/>
          <w:sz w:val="24"/>
          <w:szCs w:val="28"/>
          <w:lang w:val="en-US"/>
        </w:rPr>
        <w:t xml:space="preserve"> Integration of proteomic data of interest with corresponding transcriptomic dat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20"/>
        <w:gridCol w:w="2404"/>
        <w:gridCol w:w="1979"/>
        <w:gridCol w:w="2141"/>
        <w:gridCol w:w="2267"/>
        <w:gridCol w:w="1383"/>
      </w:tblGrid>
      <w:tr w:rsidR="00D57DC4" w:rsidRPr="00996C52" w:rsidTr="00902A1C">
        <w:tc>
          <w:tcPr>
            <w:tcW w:w="1365" w:type="pct"/>
            <w:vAlign w:val="center"/>
          </w:tcPr>
          <w:p w:rsidR="00D57DC4" w:rsidRPr="00547418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8"/>
              </w:rPr>
            </w:pPr>
            <w:r w:rsidRPr="00547418">
              <w:rPr>
                <w:rFonts w:ascii="Times New Roman" w:hAnsi="Times New Roman" w:cs="Times New Roman"/>
                <w:b/>
                <w:sz w:val="16"/>
                <w:szCs w:val="28"/>
              </w:rPr>
              <w:t>Protein</w:t>
            </w:r>
          </w:p>
        </w:tc>
        <w:tc>
          <w:tcPr>
            <w:tcW w:w="859" w:type="pct"/>
            <w:vAlign w:val="center"/>
          </w:tcPr>
          <w:p w:rsidR="00D57DC4" w:rsidRPr="00547418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8"/>
              </w:rPr>
              <w:t>Function</w:t>
            </w:r>
          </w:p>
        </w:tc>
        <w:tc>
          <w:tcPr>
            <w:tcW w:w="707" w:type="pct"/>
            <w:vAlign w:val="center"/>
          </w:tcPr>
          <w:p w:rsidR="00D57DC4" w:rsidRPr="00547418" w:rsidRDefault="007E19AA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8"/>
              </w:rPr>
              <w:t>Proteome/</w:t>
            </w:r>
            <w:r w:rsidR="00D57DC4">
              <w:rPr>
                <w:rFonts w:ascii="Times New Roman" w:hAnsi="Times New Roman" w:cs="Times New Roman"/>
                <w:b/>
                <w:sz w:val="16"/>
                <w:szCs w:val="28"/>
              </w:rPr>
              <w:t>Subproteome</w:t>
            </w:r>
          </w:p>
        </w:tc>
        <w:tc>
          <w:tcPr>
            <w:tcW w:w="765" w:type="pct"/>
            <w:vAlign w:val="center"/>
          </w:tcPr>
          <w:p w:rsidR="0058659F" w:rsidRDefault="0058659F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8"/>
                <w:lang w:val="en-US"/>
              </w:rPr>
              <w:t>Protein expression</w:t>
            </w:r>
          </w:p>
          <w:p w:rsidR="00D57DC4" w:rsidRPr="0058659F" w:rsidRDefault="00D57DC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8"/>
                <w:lang w:val="en-US"/>
              </w:rPr>
            </w:pPr>
            <w:r w:rsidRPr="0058659F">
              <w:rPr>
                <w:rFonts w:ascii="Times New Roman" w:hAnsi="Times New Roman" w:cs="Times New Roman"/>
                <w:b/>
                <w:sz w:val="16"/>
                <w:szCs w:val="28"/>
                <w:lang w:val="en-US"/>
              </w:rPr>
              <w:t>(</w:t>
            </w:r>
            <w:r w:rsidR="0058659F" w:rsidRPr="0058659F">
              <w:rPr>
                <w:rFonts w:ascii="Times New Roman" w:hAnsi="Times New Roman" w:cs="Times New Roman"/>
                <w:b/>
                <w:sz w:val="16"/>
                <w:szCs w:val="28"/>
                <w:lang w:val="en-US"/>
              </w:rPr>
              <w:t xml:space="preserve">highest </w:t>
            </w:r>
            <w:r w:rsidRPr="0058659F">
              <w:rPr>
                <w:rFonts w:ascii="Times New Roman" w:hAnsi="Times New Roman" w:cs="Times New Roman"/>
                <w:b/>
                <w:sz w:val="16"/>
                <w:szCs w:val="28"/>
                <w:lang w:val="en-US"/>
              </w:rPr>
              <w:t>Mascot score)</w:t>
            </w:r>
          </w:p>
        </w:tc>
        <w:tc>
          <w:tcPr>
            <w:tcW w:w="810" w:type="pct"/>
            <w:vAlign w:val="center"/>
          </w:tcPr>
          <w:p w:rsidR="0058659F" w:rsidRDefault="0058659F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8"/>
              </w:rPr>
              <w:t>RNA expression</w:t>
            </w:r>
          </w:p>
          <w:p w:rsidR="00D57DC4" w:rsidRPr="00547418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8"/>
              </w:rPr>
            </w:pPr>
            <w:r w:rsidRPr="00547418">
              <w:rPr>
                <w:rFonts w:ascii="Times New Roman" w:hAnsi="Times New Roman" w:cs="Times New Roman"/>
                <w:b/>
                <w:sz w:val="16"/>
                <w:szCs w:val="28"/>
              </w:rPr>
              <w:t>(</w:t>
            </w:r>
            <w:r w:rsidR="0058659F">
              <w:rPr>
                <w:rFonts w:ascii="Times New Roman" w:hAnsi="Times New Roman" w:cs="Times New Roman"/>
                <w:b/>
                <w:sz w:val="16"/>
                <w:szCs w:val="28"/>
              </w:rPr>
              <w:t xml:space="preserve">highest </w:t>
            </w:r>
            <w:r w:rsidRPr="00547418">
              <w:rPr>
                <w:rFonts w:ascii="Times New Roman" w:hAnsi="Times New Roman" w:cs="Times New Roman"/>
                <w:b/>
                <w:sz w:val="16"/>
                <w:szCs w:val="28"/>
              </w:rPr>
              <w:t>FPKM)</w:t>
            </w:r>
          </w:p>
        </w:tc>
        <w:tc>
          <w:tcPr>
            <w:tcW w:w="494" w:type="pct"/>
            <w:vAlign w:val="center"/>
          </w:tcPr>
          <w:p w:rsidR="00D57DC4" w:rsidRPr="00547418" w:rsidRDefault="00902A1C" w:rsidP="005865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8"/>
              </w:rPr>
              <w:t>RNA Expression Ranking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996C52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DNA protection during starvation </w:t>
            </w:r>
            <w:proofErr w:type="spellStart"/>
            <w:r w:rsidRPr="00996C52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Dps</w:t>
            </w:r>
            <w:proofErr w:type="spellEnd"/>
          </w:p>
        </w:tc>
        <w:tc>
          <w:tcPr>
            <w:tcW w:w="859" w:type="pct"/>
            <w:vAlign w:val="center"/>
          </w:tcPr>
          <w:p w:rsidR="00D57DC4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Stress response</w:t>
            </w:r>
          </w:p>
        </w:tc>
        <w:tc>
          <w:tcPr>
            <w:tcW w:w="707" w:type="pct"/>
            <w:vAlign w:val="center"/>
          </w:tcPr>
          <w:p w:rsidR="00D57DC4" w:rsidRDefault="0058659F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Whole cell</w:t>
            </w:r>
          </w:p>
        </w:tc>
        <w:tc>
          <w:tcPr>
            <w:tcW w:w="765" w:type="pct"/>
            <w:vAlign w:val="center"/>
          </w:tcPr>
          <w:p w:rsidR="00D57DC4" w:rsidRDefault="0058659F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196</w:t>
            </w:r>
          </w:p>
        </w:tc>
        <w:tc>
          <w:tcPr>
            <w:tcW w:w="810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97487,2</w:t>
            </w:r>
          </w:p>
        </w:tc>
        <w:tc>
          <w:tcPr>
            <w:tcW w:w="494" w:type="pct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3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Chaperone ClpB</w:t>
            </w:r>
          </w:p>
        </w:tc>
        <w:tc>
          <w:tcPr>
            <w:tcW w:w="859" w:type="pct"/>
            <w:vAlign w:val="center"/>
          </w:tcPr>
          <w:p w:rsidR="00D57DC4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Stress response</w:t>
            </w:r>
          </w:p>
        </w:tc>
        <w:tc>
          <w:tcPr>
            <w:tcW w:w="707" w:type="pct"/>
            <w:vAlign w:val="center"/>
          </w:tcPr>
          <w:p w:rsidR="00D57DC4" w:rsidRDefault="0058659F" w:rsidP="009052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Cytoplasm</w:t>
            </w:r>
          </w:p>
        </w:tc>
        <w:tc>
          <w:tcPr>
            <w:tcW w:w="765" w:type="pct"/>
            <w:vAlign w:val="center"/>
          </w:tcPr>
          <w:p w:rsidR="00D57DC4" w:rsidRDefault="0058659F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376</w:t>
            </w:r>
          </w:p>
        </w:tc>
        <w:tc>
          <w:tcPr>
            <w:tcW w:w="810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12628,4</w:t>
            </w:r>
          </w:p>
        </w:tc>
        <w:tc>
          <w:tcPr>
            <w:tcW w:w="494" w:type="pct"/>
          </w:tcPr>
          <w:p w:rsidR="00D57DC4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26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Alkyl hydroperoxide reductase AhpC</w:t>
            </w:r>
          </w:p>
        </w:tc>
        <w:tc>
          <w:tcPr>
            <w:tcW w:w="859" w:type="pct"/>
            <w:vAlign w:val="center"/>
          </w:tcPr>
          <w:p w:rsidR="00D57DC4" w:rsidRDefault="008A6282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Oxidoreductase</w:t>
            </w:r>
          </w:p>
        </w:tc>
        <w:tc>
          <w:tcPr>
            <w:tcW w:w="707" w:type="pct"/>
            <w:vAlign w:val="center"/>
          </w:tcPr>
          <w:p w:rsidR="00D57DC4" w:rsidRDefault="0058659F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Membrane</w:t>
            </w:r>
          </w:p>
        </w:tc>
        <w:tc>
          <w:tcPr>
            <w:tcW w:w="765" w:type="pct"/>
            <w:vAlign w:val="center"/>
          </w:tcPr>
          <w:p w:rsidR="00D57DC4" w:rsidRDefault="0058659F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67</w:t>
            </w:r>
          </w:p>
        </w:tc>
        <w:tc>
          <w:tcPr>
            <w:tcW w:w="810" w:type="pct"/>
            <w:vAlign w:val="center"/>
          </w:tcPr>
          <w:p w:rsidR="00D57DC4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11575,1</w:t>
            </w:r>
          </w:p>
        </w:tc>
        <w:tc>
          <w:tcPr>
            <w:tcW w:w="494" w:type="pct"/>
          </w:tcPr>
          <w:p w:rsidR="00D57DC4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29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Chaperone DnaK</w:t>
            </w:r>
          </w:p>
        </w:tc>
        <w:tc>
          <w:tcPr>
            <w:tcW w:w="859" w:type="pct"/>
            <w:vAlign w:val="center"/>
          </w:tcPr>
          <w:p w:rsidR="00D57DC4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Stress response</w:t>
            </w:r>
          </w:p>
        </w:tc>
        <w:tc>
          <w:tcPr>
            <w:tcW w:w="707" w:type="pct"/>
            <w:vAlign w:val="center"/>
          </w:tcPr>
          <w:p w:rsidR="00D57DC4" w:rsidRDefault="009052B4" w:rsidP="009052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Cytoplasm</w:t>
            </w:r>
          </w:p>
        </w:tc>
        <w:tc>
          <w:tcPr>
            <w:tcW w:w="765" w:type="pct"/>
            <w:vAlign w:val="center"/>
          </w:tcPr>
          <w:p w:rsidR="00D57DC4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363</w:t>
            </w:r>
          </w:p>
        </w:tc>
        <w:tc>
          <w:tcPr>
            <w:tcW w:w="810" w:type="pct"/>
            <w:vAlign w:val="center"/>
          </w:tcPr>
          <w:p w:rsidR="00D57DC4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10020,4</w:t>
            </w:r>
          </w:p>
        </w:tc>
        <w:tc>
          <w:tcPr>
            <w:tcW w:w="494" w:type="pct"/>
          </w:tcPr>
          <w:p w:rsidR="00D57DC4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34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Elongation factor TufA</w:t>
            </w:r>
          </w:p>
        </w:tc>
        <w:tc>
          <w:tcPr>
            <w:tcW w:w="859" w:type="pct"/>
            <w:vAlign w:val="center"/>
          </w:tcPr>
          <w:p w:rsidR="00D57DC4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Antibiotic response</w:t>
            </w:r>
          </w:p>
        </w:tc>
        <w:tc>
          <w:tcPr>
            <w:tcW w:w="707" w:type="pct"/>
            <w:vAlign w:val="center"/>
          </w:tcPr>
          <w:p w:rsidR="00D57DC4" w:rsidRDefault="0058659F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Cytoplasm</w:t>
            </w:r>
          </w:p>
        </w:tc>
        <w:tc>
          <w:tcPr>
            <w:tcW w:w="765" w:type="pct"/>
            <w:vAlign w:val="center"/>
          </w:tcPr>
          <w:p w:rsidR="00D57DC4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256</w:t>
            </w:r>
          </w:p>
        </w:tc>
        <w:tc>
          <w:tcPr>
            <w:tcW w:w="810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5897,62</w:t>
            </w:r>
          </w:p>
        </w:tc>
        <w:tc>
          <w:tcPr>
            <w:tcW w:w="494" w:type="pct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54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Chaperone 60 kDa GroEL1</w:t>
            </w:r>
          </w:p>
        </w:tc>
        <w:tc>
          <w:tcPr>
            <w:tcW w:w="859" w:type="pct"/>
            <w:vAlign w:val="center"/>
          </w:tcPr>
          <w:p w:rsidR="00D57DC4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Stress response</w:t>
            </w:r>
          </w:p>
        </w:tc>
        <w:tc>
          <w:tcPr>
            <w:tcW w:w="707" w:type="pct"/>
            <w:vAlign w:val="center"/>
          </w:tcPr>
          <w:p w:rsidR="00D57DC4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Cytoplasm</w:t>
            </w:r>
          </w:p>
        </w:tc>
        <w:tc>
          <w:tcPr>
            <w:tcW w:w="765" w:type="pct"/>
            <w:vAlign w:val="center"/>
          </w:tcPr>
          <w:p w:rsidR="00D57DC4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264</w:t>
            </w:r>
          </w:p>
        </w:tc>
        <w:tc>
          <w:tcPr>
            <w:tcW w:w="810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4146,73</w:t>
            </w:r>
          </w:p>
        </w:tc>
        <w:tc>
          <w:tcPr>
            <w:tcW w:w="494" w:type="pct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72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Curved DNA-binding protein</w:t>
            </w:r>
          </w:p>
        </w:tc>
        <w:tc>
          <w:tcPr>
            <w:tcW w:w="859" w:type="pct"/>
            <w:vAlign w:val="center"/>
          </w:tcPr>
          <w:p w:rsidR="00D57DC4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Stress response</w:t>
            </w:r>
          </w:p>
        </w:tc>
        <w:tc>
          <w:tcPr>
            <w:tcW w:w="707" w:type="pct"/>
            <w:vAlign w:val="center"/>
          </w:tcPr>
          <w:p w:rsidR="00D57DC4" w:rsidRDefault="0058659F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Cytoplasm</w:t>
            </w:r>
          </w:p>
        </w:tc>
        <w:tc>
          <w:tcPr>
            <w:tcW w:w="765" w:type="pct"/>
            <w:vAlign w:val="center"/>
          </w:tcPr>
          <w:p w:rsidR="00D57DC4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84</w:t>
            </w:r>
          </w:p>
        </w:tc>
        <w:tc>
          <w:tcPr>
            <w:tcW w:w="810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3861,93</w:t>
            </w:r>
          </w:p>
        </w:tc>
        <w:tc>
          <w:tcPr>
            <w:tcW w:w="494" w:type="pct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77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Thiol peroxidase protein Tpx</w:t>
            </w:r>
          </w:p>
        </w:tc>
        <w:tc>
          <w:tcPr>
            <w:tcW w:w="859" w:type="pct"/>
            <w:vAlign w:val="center"/>
          </w:tcPr>
          <w:p w:rsidR="00D57DC4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Oxidoreductase</w:t>
            </w:r>
          </w:p>
        </w:tc>
        <w:tc>
          <w:tcPr>
            <w:tcW w:w="707" w:type="pct"/>
            <w:vAlign w:val="center"/>
          </w:tcPr>
          <w:p w:rsidR="00D57DC4" w:rsidRDefault="0058659F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Whole cell</w:t>
            </w:r>
          </w:p>
        </w:tc>
        <w:tc>
          <w:tcPr>
            <w:tcW w:w="765" w:type="pct"/>
            <w:vAlign w:val="center"/>
          </w:tcPr>
          <w:p w:rsidR="00D57DC4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71</w:t>
            </w:r>
          </w:p>
        </w:tc>
        <w:tc>
          <w:tcPr>
            <w:tcW w:w="810" w:type="pct"/>
            <w:vAlign w:val="center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1624,14</w:t>
            </w:r>
          </w:p>
        </w:tc>
        <w:tc>
          <w:tcPr>
            <w:tcW w:w="494" w:type="pct"/>
          </w:tcPr>
          <w:p w:rsidR="00D57DC4" w:rsidRPr="00996C52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188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Pr="001762B3" w:rsidRDefault="00D57DC4" w:rsidP="005474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β-lactamase TEM</w:t>
            </w:r>
            <w:r w:rsidR="001762B3" w:rsidRPr="001762B3">
              <w:rPr>
                <w:rFonts w:ascii="Times New Roman" w:hAnsi="Times New Roman" w:cs="Times New Roman"/>
                <w:sz w:val="16"/>
                <w:szCs w:val="28"/>
              </w:rPr>
              <w:t>*</w:t>
            </w:r>
            <w:bookmarkStart w:id="0" w:name="_GoBack"/>
            <w:bookmarkEnd w:id="0"/>
          </w:p>
        </w:tc>
        <w:tc>
          <w:tcPr>
            <w:tcW w:w="859" w:type="pct"/>
            <w:vAlign w:val="center"/>
          </w:tcPr>
          <w:p w:rsidR="00D57DC4" w:rsidRPr="001762B3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Antibiotic response</w:t>
            </w:r>
          </w:p>
        </w:tc>
        <w:tc>
          <w:tcPr>
            <w:tcW w:w="707" w:type="pct"/>
            <w:vAlign w:val="center"/>
          </w:tcPr>
          <w:p w:rsidR="00D57DC4" w:rsidRPr="001762B3" w:rsidRDefault="00D57DC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Periplasm</w:t>
            </w:r>
          </w:p>
        </w:tc>
        <w:tc>
          <w:tcPr>
            <w:tcW w:w="765" w:type="pct"/>
            <w:vAlign w:val="center"/>
          </w:tcPr>
          <w:p w:rsidR="00D57DC4" w:rsidRPr="001762B3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36</w:t>
            </w:r>
          </w:p>
        </w:tc>
        <w:tc>
          <w:tcPr>
            <w:tcW w:w="810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1200,21</w:t>
            </w:r>
          </w:p>
        </w:tc>
        <w:tc>
          <w:tcPr>
            <w:tcW w:w="494" w:type="pct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252</w:t>
            </w:r>
          </w:p>
        </w:tc>
      </w:tr>
      <w:tr w:rsidR="00C63A75" w:rsidRPr="00547418" w:rsidTr="00902A1C">
        <w:tc>
          <w:tcPr>
            <w:tcW w:w="1365" w:type="pct"/>
            <w:vAlign w:val="center"/>
          </w:tcPr>
          <w:p w:rsidR="00C63A75" w:rsidRPr="001762B3" w:rsidRDefault="00C63A75" w:rsidP="005474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C63A75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RNA polymerase sigma factor </w:t>
            </w:r>
            <w:proofErr w:type="spellStart"/>
            <w:r w:rsidRPr="00C63A75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Rpo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*</w:t>
            </w:r>
          </w:p>
        </w:tc>
        <w:tc>
          <w:tcPr>
            <w:tcW w:w="859" w:type="pct"/>
            <w:vAlign w:val="center"/>
          </w:tcPr>
          <w:p w:rsidR="00C63A75" w:rsidRPr="001762B3" w:rsidRDefault="00C63A75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Heat response</w:t>
            </w:r>
          </w:p>
        </w:tc>
        <w:tc>
          <w:tcPr>
            <w:tcW w:w="707" w:type="pct"/>
            <w:vAlign w:val="center"/>
          </w:tcPr>
          <w:p w:rsidR="00C63A75" w:rsidRPr="001762B3" w:rsidRDefault="00C63A75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Membrane</w:t>
            </w:r>
          </w:p>
        </w:tc>
        <w:tc>
          <w:tcPr>
            <w:tcW w:w="765" w:type="pct"/>
            <w:vAlign w:val="center"/>
          </w:tcPr>
          <w:p w:rsidR="00C63A75" w:rsidRPr="001762B3" w:rsidRDefault="00C63A75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27</w:t>
            </w:r>
          </w:p>
        </w:tc>
        <w:tc>
          <w:tcPr>
            <w:tcW w:w="810" w:type="pct"/>
            <w:vAlign w:val="center"/>
          </w:tcPr>
          <w:p w:rsidR="00C63A75" w:rsidRPr="001762B3" w:rsidRDefault="00C63A75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C63A75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1187,82</w:t>
            </w:r>
          </w:p>
        </w:tc>
        <w:tc>
          <w:tcPr>
            <w:tcW w:w="494" w:type="pct"/>
          </w:tcPr>
          <w:p w:rsidR="00C63A75" w:rsidRPr="001762B3" w:rsidRDefault="00C63A75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256</w:t>
            </w:r>
          </w:p>
        </w:tc>
      </w:tr>
      <w:tr w:rsidR="00D57DC4" w:rsidRPr="00547418" w:rsidTr="00902A1C">
        <w:tc>
          <w:tcPr>
            <w:tcW w:w="1365" w:type="pct"/>
            <w:vAlign w:val="center"/>
          </w:tcPr>
          <w:p w:rsidR="00D57DC4" w:rsidRPr="001762B3" w:rsidRDefault="00D57DC4" w:rsidP="005474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ATP-dependent protease ATPase subunit </w:t>
            </w:r>
            <w:proofErr w:type="spellStart"/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HslU</w:t>
            </w:r>
            <w:proofErr w:type="spellEnd"/>
          </w:p>
        </w:tc>
        <w:tc>
          <w:tcPr>
            <w:tcW w:w="859" w:type="pct"/>
            <w:vAlign w:val="center"/>
          </w:tcPr>
          <w:p w:rsidR="00D57DC4" w:rsidRPr="001762B3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Stress response</w:t>
            </w:r>
          </w:p>
        </w:tc>
        <w:tc>
          <w:tcPr>
            <w:tcW w:w="707" w:type="pct"/>
            <w:vAlign w:val="center"/>
          </w:tcPr>
          <w:p w:rsidR="00D57DC4" w:rsidRPr="001762B3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Cytoplasm</w:t>
            </w:r>
          </w:p>
        </w:tc>
        <w:tc>
          <w:tcPr>
            <w:tcW w:w="765" w:type="pct"/>
            <w:vAlign w:val="center"/>
          </w:tcPr>
          <w:p w:rsidR="00D57DC4" w:rsidRPr="001762B3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234</w:t>
            </w:r>
          </w:p>
        </w:tc>
        <w:tc>
          <w:tcPr>
            <w:tcW w:w="810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657,518</w:t>
            </w:r>
          </w:p>
        </w:tc>
        <w:tc>
          <w:tcPr>
            <w:tcW w:w="494" w:type="pct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447</w:t>
            </w:r>
          </w:p>
        </w:tc>
      </w:tr>
      <w:tr w:rsidR="00D57DC4" w:rsidRPr="00547418" w:rsidTr="00902A1C">
        <w:tc>
          <w:tcPr>
            <w:tcW w:w="1365" w:type="pct"/>
            <w:vAlign w:val="center"/>
          </w:tcPr>
          <w:p w:rsidR="00D57DC4" w:rsidRPr="001762B3" w:rsidRDefault="00D57DC4" w:rsidP="005474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SOS-response repressor and protease </w:t>
            </w:r>
            <w:proofErr w:type="spellStart"/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LexA</w:t>
            </w:r>
            <w:proofErr w:type="spellEnd"/>
          </w:p>
        </w:tc>
        <w:tc>
          <w:tcPr>
            <w:tcW w:w="859" w:type="pct"/>
            <w:vAlign w:val="center"/>
          </w:tcPr>
          <w:p w:rsidR="00D57DC4" w:rsidRPr="001762B3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SOS response</w:t>
            </w:r>
          </w:p>
        </w:tc>
        <w:tc>
          <w:tcPr>
            <w:tcW w:w="707" w:type="pct"/>
            <w:vAlign w:val="center"/>
          </w:tcPr>
          <w:p w:rsidR="00D57DC4" w:rsidRPr="001762B3" w:rsidRDefault="00D57DC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Whole cell</w:t>
            </w:r>
          </w:p>
        </w:tc>
        <w:tc>
          <w:tcPr>
            <w:tcW w:w="765" w:type="pct"/>
            <w:vAlign w:val="center"/>
          </w:tcPr>
          <w:p w:rsidR="00D57DC4" w:rsidRPr="001762B3" w:rsidRDefault="009052B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59</w:t>
            </w:r>
          </w:p>
        </w:tc>
        <w:tc>
          <w:tcPr>
            <w:tcW w:w="810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633,244</w:t>
            </w:r>
          </w:p>
        </w:tc>
        <w:tc>
          <w:tcPr>
            <w:tcW w:w="494" w:type="pct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463</w:t>
            </w:r>
          </w:p>
        </w:tc>
      </w:tr>
      <w:tr w:rsidR="00C63A75" w:rsidRPr="00547418" w:rsidTr="00902A1C">
        <w:tc>
          <w:tcPr>
            <w:tcW w:w="1365" w:type="pct"/>
            <w:vAlign w:val="center"/>
          </w:tcPr>
          <w:p w:rsidR="00C63A75" w:rsidRPr="001762B3" w:rsidRDefault="00C63A75" w:rsidP="005474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Superoxide dismutase [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M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]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SodA</w:t>
            </w:r>
            <w:proofErr w:type="spellEnd"/>
          </w:p>
        </w:tc>
        <w:tc>
          <w:tcPr>
            <w:tcW w:w="859" w:type="pct"/>
            <w:vAlign w:val="center"/>
          </w:tcPr>
          <w:p w:rsidR="00C63A75" w:rsidRPr="001762B3" w:rsidRDefault="00C63A75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957E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xidoreductase</w:t>
            </w:r>
          </w:p>
        </w:tc>
        <w:tc>
          <w:tcPr>
            <w:tcW w:w="707" w:type="pct"/>
            <w:vAlign w:val="center"/>
          </w:tcPr>
          <w:p w:rsidR="00C63A75" w:rsidRPr="001762B3" w:rsidRDefault="00C63A75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</w:rPr>
              <w:t>Whole cell</w:t>
            </w:r>
          </w:p>
        </w:tc>
        <w:tc>
          <w:tcPr>
            <w:tcW w:w="765" w:type="pct"/>
            <w:vAlign w:val="center"/>
          </w:tcPr>
          <w:p w:rsidR="00C63A75" w:rsidRPr="001762B3" w:rsidRDefault="00C63A75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120</w:t>
            </w:r>
          </w:p>
        </w:tc>
        <w:tc>
          <w:tcPr>
            <w:tcW w:w="810" w:type="pct"/>
            <w:vAlign w:val="center"/>
          </w:tcPr>
          <w:p w:rsidR="00C63A75" w:rsidRPr="001762B3" w:rsidRDefault="00C63A75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C63A75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531,198</w:t>
            </w:r>
          </w:p>
        </w:tc>
        <w:tc>
          <w:tcPr>
            <w:tcW w:w="494" w:type="pct"/>
          </w:tcPr>
          <w:p w:rsidR="00C63A75" w:rsidRPr="001762B3" w:rsidRDefault="00C63A75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539</w:t>
            </w:r>
          </w:p>
        </w:tc>
      </w:tr>
      <w:tr w:rsidR="00D57DC4" w:rsidRPr="00547418" w:rsidTr="00902A1C">
        <w:tc>
          <w:tcPr>
            <w:tcW w:w="1365" w:type="pct"/>
            <w:vAlign w:val="center"/>
          </w:tcPr>
          <w:p w:rsidR="00D57DC4" w:rsidRPr="001762B3" w:rsidRDefault="00D57DC4" w:rsidP="005474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Malate dehydrogenase </w:t>
            </w:r>
            <w:proofErr w:type="spellStart"/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Mdh</w:t>
            </w:r>
            <w:proofErr w:type="spellEnd"/>
          </w:p>
        </w:tc>
        <w:tc>
          <w:tcPr>
            <w:tcW w:w="859" w:type="pct"/>
            <w:vAlign w:val="center"/>
          </w:tcPr>
          <w:p w:rsidR="00D57DC4" w:rsidRPr="001762B3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Oxidoreductase</w:t>
            </w:r>
          </w:p>
        </w:tc>
        <w:tc>
          <w:tcPr>
            <w:tcW w:w="707" w:type="pct"/>
            <w:vAlign w:val="center"/>
          </w:tcPr>
          <w:p w:rsidR="00D57DC4" w:rsidRPr="001762B3" w:rsidRDefault="003F2287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Cytoplasm</w:t>
            </w:r>
          </w:p>
        </w:tc>
        <w:tc>
          <w:tcPr>
            <w:tcW w:w="765" w:type="pct"/>
            <w:vAlign w:val="center"/>
          </w:tcPr>
          <w:p w:rsidR="00D57DC4" w:rsidRPr="001762B3" w:rsidRDefault="003F2287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186</w:t>
            </w:r>
          </w:p>
        </w:tc>
        <w:tc>
          <w:tcPr>
            <w:tcW w:w="810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324,797</w:t>
            </w:r>
          </w:p>
        </w:tc>
        <w:tc>
          <w:tcPr>
            <w:tcW w:w="494" w:type="pct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767</w:t>
            </w:r>
          </w:p>
        </w:tc>
      </w:tr>
      <w:tr w:rsidR="00D57DC4" w:rsidRPr="00547418" w:rsidTr="00902A1C">
        <w:tc>
          <w:tcPr>
            <w:tcW w:w="1365" w:type="pct"/>
            <w:vAlign w:val="center"/>
          </w:tcPr>
          <w:p w:rsidR="00D57DC4" w:rsidRPr="001762B3" w:rsidRDefault="00D57DC4" w:rsidP="005474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Two-componen</w:t>
            </w:r>
            <w:r w:rsidR="003F2287"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t system connector protein </w:t>
            </w:r>
            <w:proofErr w:type="spellStart"/>
            <w:r w:rsidR="003F2287"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SafA</w:t>
            </w:r>
            <w:proofErr w:type="spellEnd"/>
          </w:p>
        </w:tc>
        <w:tc>
          <w:tcPr>
            <w:tcW w:w="859" w:type="pct"/>
            <w:vAlign w:val="center"/>
          </w:tcPr>
          <w:p w:rsidR="00D57DC4" w:rsidRPr="001762B3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Stress response</w:t>
            </w:r>
          </w:p>
        </w:tc>
        <w:tc>
          <w:tcPr>
            <w:tcW w:w="707" w:type="pct"/>
            <w:vAlign w:val="center"/>
          </w:tcPr>
          <w:p w:rsidR="00D57DC4" w:rsidRPr="001762B3" w:rsidRDefault="00D57DC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Whole cell</w:t>
            </w:r>
          </w:p>
        </w:tc>
        <w:tc>
          <w:tcPr>
            <w:tcW w:w="765" w:type="pct"/>
            <w:vAlign w:val="center"/>
          </w:tcPr>
          <w:p w:rsidR="00D57DC4" w:rsidRPr="001762B3" w:rsidRDefault="003F2287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71</w:t>
            </w:r>
          </w:p>
        </w:tc>
        <w:tc>
          <w:tcPr>
            <w:tcW w:w="810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293,969</w:t>
            </w:r>
          </w:p>
        </w:tc>
        <w:tc>
          <w:tcPr>
            <w:tcW w:w="494" w:type="pct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832</w:t>
            </w:r>
          </w:p>
        </w:tc>
      </w:tr>
      <w:tr w:rsidR="00D57DC4" w:rsidRPr="00547418" w:rsidTr="00902A1C">
        <w:tc>
          <w:tcPr>
            <w:tcW w:w="1365" w:type="pct"/>
            <w:vAlign w:val="center"/>
          </w:tcPr>
          <w:p w:rsidR="00D57DC4" w:rsidRPr="001762B3" w:rsidRDefault="00D57DC4" w:rsidP="005474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Outer membrane </w:t>
            </w:r>
            <w:proofErr w:type="spellStart"/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TolC</w:t>
            </w:r>
            <w:proofErr w:type="spellEnd"/>
            <w:r w:rsidR="001762B3"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*</w:t>
            </w:r>
          </w:p>
        </w:tc>
        <w:tc>
          <w:tcPr>
            <w:tcW w:w="859" w:type="pct"/>
            <w:vAlign w:val="center"/>
          </w:tcPr>
          <w:p w:rsidR="00D57DC4" w:rsidRPr="001762B3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Antibiotic response</w:t>
            </w:r>
          </w:p>
        </w:tc>
        <w:tc>
          <w:tcPr>
            <w:tcW w:w="707" w:type="pct"/>
            <w:vAlign w:val="center"/>
          </w:tcPr>
          <w:p w:rsidR="00D57DC4" w:rsidRPr="001762B3" w:rsidRDefault="00D57DC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Membrane</w:t>
            </w:r>
          </w:p>
        </w:tc>
        <w:tc>
          <w:tcPr>
            <w:tcW w:w="765" w:type="pct"/>
            <w:vAlign w:val="center"/>
          </w:tcPr>
          <w:p w:rsidR="00D57DC4" w:rsidRPr="001762B3" w:rsidRDefault="003F2287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35</w:t>
            </w:r>
          </w:p>
        </w:tc>
        <w:tc>
          <w:tcPr>
            <w:tcW w:w="810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235,374</w:t>
            </w:r>
          </w:p>
        </w:tc>
        <w:tc>
          <w:tcPr>
            <w:tcW w:w="494" w:type="pct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971</w:t>
            </w:r>
          </w:p>
        </w:tc>
      </w:tr>
      <w:tr w:rsidR="00D57DC4" w:rsidRPr="00996C52" w:rsidTr="00902A1C">
        <w:tc>
          <w:tcPr>
            <w:tcW w:w="1365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Enoyl-[acyl-carrier-protein] reductase NADH FabI</w:t>
            </w:r>
          </w:p>
        </w:tc>
        <w:tc>
          <w:tcPr>
            <w:tcW w:w="859" w:type="pct"/>
            <w:vAlign w:val="center"/>
          </w:tcPr>
          <w:p w:rsidR="00D57DC4" w:rsidRPr="001762B3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Antibiotic response</w:t>
            </w:r>
          </w:p>
        </w:tc>
        <w:tc>
          <w:tcPr>
            <w:tcW w:w="707" w:type="pct"/>
            <w:vAlign w:val="center"/>
          </w:tcPr>
          <w:p w:rsidR="00D57DC4" w:rsidRPr="001762B3" w:rsidRDefault="00D57DC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Ctyoplasm</w:t>
            </w:r>
          </w:p>
        </w:tc>
        <w:tc>
          <w:tcPr>
            <w:tcW w:w="765" w:type="pct"/>
            <w:vAlign w:val="center"/>
          </w:tcPr>
          <w:p w:rsidR="00D57DC4" w:rsidRPr="001762B3" w:rsidRDefault="003F2287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168</w:t>
            </w:r>
          </w:p>
        </w:tc>
        <w:tc>
          <w:tcPr>
            <w:tcW w:w="810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197,67</w:t>
            </w:r>
          </w:p>
        </w:tc>
        <w:tc>
          <w:tcPr>
            <w:tcW w:w="494" w:type="pct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</w:rPr>
              <w:t>1107</w:t>
            </w:r>
          </w:p>
        </w:tc>
      </w:tr>
      <w:tr w:rsidR="00D57DC4" w:rsidRPr="00547418" w:rsidTr="00902A1C">
        <w:tc>
          <w:tcPr>
            <w:tcW w:w="1365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Bifunctional polymyxin resistance protein </w:t>
            </w:r>
            <w:proofErr w:type="spellStart"/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ArnA</w:t>
            </w:r>
            <w:proofErr w:type="spellEnd"/>
            <w:r w:rsidR="001762B3"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*</w:t>
            </w:r>
          </w:p>
        </w:tc>
        <w:tc>
          <w:tcPr>
            <w:tcW w:w="859" w:type="pct"/>
            <w:vAlign w:val="center"/>
          </w:tcPr>
          <w:p w:rsidR="00D57DC4" w:rsidRPr="001762B3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Antibiotic response</w:t>
            </w:r>
          </w:p>
        </w:tc>
        <w:tc>
          <w:tcPr>
            <w:tcW w:w="707" w:type="pct"/>
            <w:vAlign w:val="center"/>
          </w:tcPr>
          <w:p w:rsidR="00D57DC4" w:rsidRPr="001762B3" w:rsidRDefault="00D57DC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Membrane</w:t>
            </w:r>
          </w:p>
        </w:tc>
        <w:tc>
          <w:tcPr>
            <w:tcW w:w="765" w:type="pct"/>
            <w:vAlign w:val="center"/>
          </w:tcPr>
          <w:p w:rsidR="00D57DC4" w:rsidRPr="001762B3" w:rsidRDefault="003F2287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12</w:t>
            </w:r>
          </w:p>
        </w:tc>
        <w:tc>
          <w:tcPr>
            <w:tcW w:w="810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178,674</w:t>
            </w:r>
          </w:p>
        </w:tc>
        <w:tc>
          <w:tcPr>
            <w:tcW w:w="494" w:type="pct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1188</w:t>
            </w:r>
          </w:p>
        </w:tc>
      </w:tr>
      <w:tr w:rsidR="00D57DC4" w:rsidRPr="00547418" w:rsidTr="00902A1C">
        <w:tc>
          <w:tcPr>
            <w:tcW w:w="1365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 xml:space="preserve">DNA replication and repair protein </w:t>
            </w:r>
            <w:proofErr w:type="spellStart"/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RecF</w:t>
            </w:r>
            <w:proofErr w:type="spellEnd"/>
          </w:p>
        </w:tc>
        <w:tc>
          <w:tcPr>
            <w:tcW w:w="859" w:type="pct"/>
            <w:vAlign w:val="center"/>
          </w:tcPr>
          <w:p w:rsidR="00D57DC4" w:rsidRPr="001762B3" w:rsidRDefault="00D57DC4" w:rsidP="00085DD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SOS response</w:t>
            </w:r>
          </w:p>
        </w:tc>
        <w:tc>
          <w:tcPr>
            <w:tcW w:w="707" w:type="pct"/>
            <w:vAlign w:val="center"/>
          </w:tcPr>
          <w:p w:rsidR="00D57DC4" w:rsidRPr="001762B3" w:rsidRDefault="00D57DC4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Whole cell</w:t>
            </w:r>
          </w:p>
        </w:tc>
        <w:tc>
          <w:tcPr>
            <w:tcW w:w="765" w:type="pct"/>
            <w:vAlign w:val="center"/>
          </w:tcPr>
          <w:p w:rsidR="00D57DC4" w:rsidRPr="001762B3" w:rsidRDefault="003F2287" w:rsidP="00D57DC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58</w:t>
            </w:r>
          </w:p>
        </w:tc>
        <w:tc>
          <w:tcPr>
            <w:tcW w:w="810" w:type="pct"/>
            <w:vAlign w:val="center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29,6381</w:t>
            </w:r>
          </w:p>
        </w:tc>
        <w:tc>
          <w:tcPr>
            <w:tcW w:w="494" w:type="pct"/>
          </w:tcPr>
          <w:p w:rsidR="00D57DC4" w:rsidRPr="001762B3" w:rsidRDefault="00D57DC4" w:rsidP="00996C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8"/>
                <w:lang w:val="en-US"/>
              </w:rPr>
            </w:pPr>
            <w:r w:rsidRPr="001762B3">
              <w:rPr>
                <w:rFonts w:ascii="Times New Roman" w:hAnsi="Times New Roman" w:cs="Times New Roman"/>
                <w:sz w:val="16"/>
                <w:szCs w:val="28"/>
                <w:lang w:val="en-US"/>
              </w:rPr>
              <w:t>3080</w:t>
            </w:r>
          </w:p>
        </w:tc>
      </w:tr>
    </w:tbl>
    <w:p w:rsidR="00996C52" w:rsidRPr="001762B3" w:rsidRDefault="001762B3" w:rsidP="001762B3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z w:val="24"/>
          <w:szCs w:val="28"/>
          <w:lang w:val="en-US"/>
        </w:rPr>
        <w:t xml:space="preserve">*Protein Mascot score below the defined minimum value to be considered a significant </w:t>
      </w:r>
      <w:r w:rsidR="00C63A75">
        <w:rPr>
          <w:rFonts w:ascii="Times New Roman" w:hAnsi="Times New Roman" w:cs="Times New Roman"/>
          <w:sz w:val="24"/>
          <w:szCs w:val="28"/>
          <w:lang w:val="en-US"/>
        </w:rPr>
        <w:t xml:space="preserve">MS </w:t>
      </w:r>
      <w:r>
        <w:rPr>
          <w:rFonts w:ascii="Times New Roman" w:hAnsi="Times New Roman" w:cs="Times New Roman"/>
          <w:sz w:val="24"/>
          <w:szCs w:val="28"/>
          <w:lang w:val="en-US"/>
        </w:rPr>
        <w:t>quantification.</w:t>
      </w:r>
    </w:p>
    <w:sectPr w:rsidR="00996C52" w:rsidRPr="001762B3" w:rsidSect="00D57DC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B43EB0"/>
    <w:multiLevelType w:val="hybridMultilevel"/>
    <w:tmpl w:val="450065DE"/>
    <w:lvl w:ilvl="0" w:tplc="3E36FC1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C52"/>
    <w:rsid w:val="00004A69"/>
    <w:rsid w:val="00005640"/>
    <w:rsid w:val="0000576D"/>
    <w:rsid w:val="00007E2D"/>
    <w:rsid w:val="00013656"/>
    <w:rsid w:val="000207B8"/>
    <w:rsid w:val="00026D75"/>
    <w:rsid w:val="00027866"/>
    <w:rsid w:val="000321AE"/>
    <w:rsid w:val="000328D6"/>
    <w:rsid w:val="00034D4B"/>
    <w:rsid w:val="00034F29"/>
    <w:rsid w:val="00042B1F"/>
    <w:rsid w:val="000444B8"/>
    <w:rsid w:val="00046182"/>
    <w:rsid w:val="00046225"/>
    <w:rsid w:val="000464D4"/>
    <w:rsid w:val="00047704"/>
    <w:rsid w:val="00047E82"/>
    <w:rsid w:val="00050054"/>
    <w:rsid w:val="00051C36"/>
    <w:rsid w:val="000540D9"/>
    <w:rsid w:val="00054341"/>
    <w:rsid w:val="00054E81"/>
    <w:rsid w:val="00055006"/>
    <w:rsid w:val="00055E7E"/>
    <w:rsid w:val="0006167D"/>
    <w:rsid w:val="000626B5"/>
    <w:rsid w:val="00065B6E"/>
    <w:rsid w:val="000662F2"/>
    <w:rsid w:val="00071918"/>
    <w:rsid w:val="00071AE6"/>
    <w:rsid w:val="0007373E"/>
    <w:rsid w:val="00074BB3"/>
    <w:rsid w:val="00076E3F"/>
    <w:rsid w:val="00081DDD"/>
    <w:rsid w:val="00081E4A"/>
    <w:rsid w:val="0008395B"/>
    <w:rsid w:val="00085DDB"/>
    <w:rsid w:val="000900DA"/>
    <w:rsid w:val="00092507"/>
    <w:rsid w:val="00092E69"/>
    <w:rsid w:val="000955C1"/>
    <w:rsid w:val="00095623"/>
    <w:rsid w:val="000A40AA"/>
    <w:rsid w:val="000A75CA"/>
    <w:rsid w:val="000A7A66"/>
    <w:rsid w:val="000A7F86"/>
    <w:rsid w:val="000B760B"/>
    <w:rsid w:val="000C0F14"/>
    <w:rsid w:val="000C692D"/>
    <w:rsid w:val="000D4724"/>
    <w:rsid w:val="000D4EA4"/>
    <w:rsid w:val="000D50A8"/>
    <w:rsid w:val="000D7C71"/>
    <w:rsid w:val="000E0494"/>
    <w:rsid w:val="000E22B8"/>
    <w:rsid w:val="000E397D"/>
    <w:rsid w:val="000E3ECB"/>
    <w:rsid w:val="000E5B5B"/>
    <w:rsid w:val="000E64F4"/>
    <w:rsid w:val="000E7418"/>
    <w:rsid w:val="000F222F"/>
    <w:rsid w:val="000F5749"/>
    <w:rsid w:val="000F7CB9"/>
    <w:rsid w:val="00100F2B"/>
    <w:rsid w:val="001020A0"/>
    <w:rsid w:val="00104071"/>
    <w:rsid w:val="00105D62"/>
    <w:rsid w:val="0011189E"/>
    <w:rsid w:val="00112020"/>
    <w:rsid w:val="0011525F"/>
    <w:rsid w:val="001157BA"/>
    <w:rsid w:val="00116B65"/>
    <w:rsid w:val="001231E3"/>
    <w:rsid w:val="00126A35"/>
    <w:rsid w:val="0013167F"/>
    <w:rsid w:val="00136B13"/>
    <w:rsid w:val="001404A8"/>
    <w:rsid w:val="0014483B"/>
    <w:rsid w:val="00150636"/>
    <w:rsid w:val="001549B2"/>
    <w:rsid w:val="00160D7B"/>
    <w:rsid w:val="00161540"/>
    <w:rsid w:val="00162875"/>
    <w:rsid w:val="00163EA2"/>
    <w:rsid w:val="00170335"/>
    <w:rsid w:val="0017299B"/>
    <w:rsid w:val="001762B3"/>
    <w:rsid w:val="00180BFC"/>
    <w:rsid w:val="00181032"/>
    <w:rsid w:val="00182303"/>
    <w:rsid w:val="001841E1"/>
    <w:rsid w:val="001855FA"/>
    <w:rsid w:val="00186EA9"/>
    <w:rsid w:val="0018749D"/>
    <w:rsid w:val="001938E7"/>
    <w:rsid w:val="00194E61"/>
    <w:rsid w:val="0019744D"/>
    <w:rsid w:val="001A1500"/>
    <w:rsid w:val="001A5218"/>
    <w:rsid w:val="001A64F9"/>
    <w:rsid w:val="001B3A62"/>
    <w:rsid w:val="001B5135"/>
    <w:rsid w:val="001B5E76"/>
    <w:rsid w:val="001C6257"/>
    <w:rsid w:val="001C730F"/>
    <w:rsid w:val="001D04F2"/>
    <w:rsid w:val="001D4C74"/>
    <w:rsid w:val="001E165B"/>
    <w:rsid w:val="001E32D9"/>
    <w:rsid w:val="001E5201"/>
    <w:rsid w:val="001E6E03"/>
    <w:rsid w:val="001F2485"/>
    <w:rsid w:val="001F2EF9"/>
    <w:rsid w:val="001F2F6E"/>
    <w:rsid w:val="001F482D"/>
    <w:rsid w:val="001F51FA"/>
    <w:rsid w:val="001F6DDB"/>
    <w:rsid w:val="001F7758"/>
    <w:rsid w:val="001F7FAB"/>
    <w:rsid w:val="00203407"/>
    <w:rsid w:val="00207040"/>
    <w:rsid w:val="0021216F"/>
    <w:rsid w:val="00212861"/>
    <w:rsid w:val="00212A89"/>
    <w:rsid w:val="00220109"/>
    <w:rsid w:val="002257ED"/>
    <w:rsid w:val="00226016"/>
    <w:rsid w:val="00226570"/>
    <w:rsid w:val="002274AD"/>
    <w:rsid w:val="00241C4F"/>
    <w:rsid w:val="00242458"/>
    <w:rsid w:val="00242796"/>
    <w:rsid w:val="00243B40"/>
    <w:rsid w:val="002451B7"/>
    <w:rsid w:val="00245D88"/>
    <w:rsid w:val="0025172D"/>
    <w:rsid w:val="00254CA4"/>
    <w:rsid w:val="00264AD6"/>
    <w:rsid w:val="002661DC"/>
    <w:rsid w:val="002713C4"/>
    <w:rsid w:val="00272327"/>
    <w:rsid w:val="00272B97"/>
    <w:rsid w:val="00272D71"/>
    <w:rsid w:val="002800A0"/>
    <w:rsid w:val="00280CCA"/>
    <w:rsid w:val="00282CB5"/>
    <w:rsid w:val="00287009"/>
    <w:rsid w:val="00287A0F"/>
    <w:rsid w:val="00290380"/>
    <w:rsid w:val="002906C3"/>
    <w:rsid w:val="002908AD"/>
    <w:rsid w:val="00293E70"/>
    <w:rsid w:val="0029402D"/>
    <w:rsid w:val="00296883"/>
    <w:rsid w:val="00297C8E"/>
    <w:rsid w:val="002A5382"/>
    <w:rsid w:val="002B53CF"/>
    <w:rsid w:val="002B6F2A"/>
    <w:rsid w:val="002B70DC"/>
    <w:rsid w:val="002C10A3"/>
    <w:rsid w:val="002C2CA6"/>
    <w:rsid w:val="002C3622"/>
    <w:rsid w:val="002C6B9E"/>
    <w:rsid w:val="002C7217"/>
    <w:rsid w:val="002D2651"/>
    <w:rsid w:val="002D2B26"/>
    <w:rsid w:val="002D6678"/>
    <w:rsid w:val="002D723D"/>
    <w:rsid w:val="002D7A3B"/>
    <w:rsid w:val="002D7C2B"/>
    <w:rsid w:val="002E13E7"/>
    <w:rsid w:val="002E3491"/>
    <w:rsid w:val="002E74FD"/>
    <w:rsid w:val="002F4603"/>
    <w:rsid w:val="002F63B6"/>
    <w:rsid w:val="002F6E47"/>
    <w:rsid w:val="00303746"/>
    <w:rsid w:val="00305E4E"/>
    <w:rsid w:val="003063DD"/>
    <w:rsid w:val="003067C3"/>
    <w:rsid w:val="00306DA1"/>
    <w:rsid w:val="00310D5D"/>
    <w:rsid w:val="00314434"/>
    <w:rsid w:val="00315CE1"/>
    <w:rsid w:val="00316201"/>
    <w:rsid w:val="003178CE"/>
    <w:rsid w:val="003212BA"/>
    <w:rsid w:val="003241DF"/>
    <w:rsid w:val="00325AA3"/>
    <w:rsid w:val="00330130"/>
    <w:rsid w:val="00332FBA"/>
    <w:rsid w:val="00335418"/>
    <w:rsid w:val="0034171F"/>
    <w:rsid w:val="00342B5F"/>
    <w:rsid w:val="00343CF2"/>
    <w:rsid w:val="00346911"/>
    <w:rsid w:val="00347C4E"/>
    <w:rsid w:val="003504C6"/>
    <w:rsid w:val="003506DB"/>
    <w:rsid w:val="00354E4A"/>
    <w:rsid w:val="00355F4D"/>
    <w:rsid w:val="0035776D"/>
    <w:rsid w:val="003608B9"/>
    <w:rsid w:val="00363038"/>
    <w:rsid w:val="00367CBF"/>
    <w:rsid w:val="00367F9B"/>
    <w:rsid w:val="0037222C"/>
    <w:rsid w:val="003733B7"/>
    <w:rsid w:val="00374C4A"/>
    <w:rsid w:val="00375A5B"/>
    <w:rsid w:val="00377F4F"/>
    <w:rsid w:val="003807FB"/>
    <w:rsid w:val="00382D11"/>
    <w:rsid w:val="003908B3"/>
    <w:rsid w:val="00396126"/>
    <w:rsid w:val="0039653A"/>
    <w:rsid w:val="00396AE1"/>
    <w:rsid w:val="003977B3"/>
    <w:rsid w:val="003A11A8"/>
    <w:rsid w:val="003A5569"/>
    <w:rsid w:val="003B070A"/>
    <w:rsid w:val="003B09DE"/>
    <w:rsid w:val="003B6B27"/>
    <w:rsid w:val="003C1D92"/>
    <w:rsid w:val="003C335D"/>
    <w:rsid w:val="003C387B"/>
    <w:rsid w:val="003C4CFE"/>
    <w:rsid w:val="003D44F2"/>
    <w:rsid w:val="003D6F73"/>
    <w:rsid w:val="003D7A77"/>
    <w:rsid w:val="003E3523"/>
    <w:rsid w:val="003E5753"/>
    <w:rsid w:val="003E762C"/>
    <w:rsid w:val="003F0C45"/>
    <w:rsid w:val="003F2287"/>
    <w:rsid w:val="003F4CFD"/>
    <w:rsid w:val="003F682F"/>
    <w:rsid w:val="0040031A"/>
    <w:rsid w:val="00400827"/>
    <w:rsid w:val="00400F1A"/>
    <w:rsid w:val="0040273A"/>
    <w:rsid w:val="00405950"/>
    <w:rsid w:val="00406607"/>
    <w:rsid w:val="00410BCA"/>
    <w:rsid w:val="00411799"/>
    <w:rsid w:val="00414239"/>
    <w:rsid w:val="0041634E"/>
    <w:rsid w:val="00420480"/>
    <w:rsid w:val="00431472"/>
    <w:rsid w:val="00442232"/>
    <w:rsid w:val="00443F23"/>
    <w:rsid w:val="00447809"/>
    <w:rsid w:val="00447FFE"/>
    <w:rsid w:val="00451844"/>
    <w:rsid w:val="00451B08"/>
    <w:rsid w:val="004525D1"/>
    <w:rsid w:val="00452D70"/>
    <w:rsid w:val="00452FAB"/>
    <w:rsid w:val="004540E5"/>
    <w:rsid w:val="0046279C"/>
    <w:rsid w:val="00472BC1"/>
    <w:rsid w:val="00476979"/>
    <w:rsid w:val="004808AF"/>
    <w:rsid w:val="00480F6C"/>
    <w:rsid w:val="00485042"/>
    <w:rsid w:val="00492FA8"/>
    <w:rsid w:val="00493262"/>
    <w:rsid w:val="00497858"/>
    <w:rsid w:val="004978E2"/>
    <w:rsid w:val="00497E4A"/>
    <w:rsid w:val="004A0680"/>
    <w:rsid w:val="004A0F60"/>
    <w:rsid w:val="004A5648"/>
    <w:rsid w:val="004B19EE"/>
    <w:rsid w:val="004B1C02"/>
    <w:rsid w:val="004B2653"/>
    <w:rsid w:val="004B3CD8"/>
    <w:rsid w:val="004B44BD"/>
    <w:rsid w:val="004B76B6"/>
    <w:rsid w:val="004C0A44"/>
    <w:rsid w:val="004C5870"/>
    <w:rsid w:val="004D0F4F"/>
    <w:rsid w:val="004D10CC"/>
    <w:rsid w:val="004D1794"/>
    <w:rsid w:val="004D2AE2"/>
    <w:rsid w:val="004D35C2"/>
    <w:rsid w:val="004D66D1"/>
    <w:rsid w:val="004E21DE"/>
    <w:rsid w:val="004E55D1"/>
    <w:rsid w:val="004E6CA3"/>
    <w:rsid w:val="004E6CDB"/>
    <w:rsid w:val="004F240D"/>
    <w:rsid w:val="004F4468"/>
    <w:rsid w:val="004F700F"/>
    <w:rsid w:val="005019ED"/>
    <w:rsid w:val="0050273C"/>
    <w:rsid w:val="005034D2"/>
    <w:rsid w:val="00505A22"/>
    <w:rsid w:val="00506A5D"/>
    <w:rsid w:val="005105B7"/>
    <w:rsid w:val="00511FA3"/>
    <w:rsid w:val="005128F4"/>
    <w:rsid w:val="005165E3"/>
    <w:rsid w:val="005200DF"/>
    <w:rsid w:val="00522EFD"/>
    <w:rsid w:val="005272EB"/>
    <w:rsid w:val="00527CBC"/>
    <w:rsid w:val="0053498A"/>
    <w:rsid w:val="005355B3"/>
    <w:rsid w:val="005376A0"/>
    <w:rsid w:val="00542534"/>
    <w:rsid w:val="00542669"/>
    <w:rsid w:val="00542AB2"/>
    <w:rsid w:val="005439A8"/>
    <w:rsid w:val="00544AC8"/>
    <w:rsid w:val="00547418"/>
    <w:rsid w:val="005541AE"/>
    <w:rsid w:val="00554C07"/>
    <w:rsid w:val="00557C11"/>
    <w:rsid w:val="00566EEE"/>
    <w:rsid w:val="0056779F"/>
    <w:rsid w:val="005732ED"/>
    <w:rsid w:val="0057598F"/>
    <w:rsid w:val="00576B8B"/>
    <w:rsid w:val="0058079E"/>
    <w:rsid w:val="00583468"/>
    <w:rsid w:val="00584F10"/>
    <w:rsid w:val="00586456"/>
    <w:rsid w:val="0058659F"/>
    <w:rsid w:val="0058691C"/>
    <w:rsid w:val="00586A99"/>
    <w:rsid w:val="0059082E"/>
    <w:rsid w:val="00597B5D"/>
    <w:rsid w:val="00597BB2"/>
    <w:rsid w:val="005A183D"/>
    <w:rsid w:val="005A4BE1"/>
    <w:rsid w:val="005A7A44"/>
    <w:rsid w:val="005A7A47"/>
    <w:rsid w:val="005B06FA"/>
    <w:rsid w:val="005B0988"/>
    <w:rsid w:val="005B41C5"/>
    <w:rsid w:val="005B6B20"/>
    <w:rsid w:val="005B76EA"/>
    <w:rsid w:val="005B7C8C"/>
    <w:rsid w:val="005C1B95"/>
    <w:rsid w:val="005C21EF"/>
    <w:rsid w:val="005C3D77"/>
    <w:rsid w:val="005C6953"/>
    <w:rsid w:val="005C72EB"/>
    <w:rsid w:val="005D1745"/>
    <w:rsid w:val="005D1D0B"/>
    <w:rsid w:val="005D4017"/>
    <w:rsid w:val="005D6A72"/>
    <w:rsid w:val="005D7E95"/>
    <w:rsid w:val="005E0738"/>
    <w:rsid w:val="005E15D0"/>
    <w:rsid w:val="005E39E7"/>
    <w:rsid w:val="005E5ACB"/>
    <w:rsid w:val="005F1DE3"/>
    <w:rsid w:val="005F3A81"/>
    <w:rsid w:val="005F419D"/>
    <w:rsid w:val="005F43E5"/>
    <w:rsid w:val="005F4520"/>
    <w:rsid w:val="005F6FDA"/>
    <w:rsid w:val="00600DDB"/>
    <w:rsid w:val="00601407"/>
    <w:rsid w:val="006017BD"/>
    <w:rsid w:val="00605524"/>
    <w:rsid w:val="00606A85"/>
    <w:rsid w:val="006071F6"/>
    <w:rsid w:val="006074B5"/>
    <w:rsid w:val="00611F9A"/>
    <w:rsid w:val="00612703"/>
    <w:rsid w:val="00617118"/>
    <w:rsid w:val="0062290C"/>
    <w:rsid w:val="00622C49"/>
    <w:rsid w:val="00622CF1"/>
    <w:rsid w:val="00624F51"/>
    <w:rsid w:val="0062513D"/>
    <w:rsid w:val="0063061C"/>
    <w:rsid w:val="00630C6E"/>
    <w:rsid w:val="00630D1F"/>
    <w:rsid w:val="00633D6B"/>
    <w:rsid w:val="0064111B"/>
    <w:rsid w:val="00641DD8"/>
    <w:rsid w:val="00642D2D"/>
    <w:rsid w:val="00645BCF"/>
    <w:rsid w:val="006633DC"/>
    <w:rsid w:val="00664351"/>
    <w:rsid w:val="00665B88"/>
    <w:rsid w:val="00666D32"/>
    <w:rsid w:val="0067085D"/>
    <w:rsid w:val="006717F0"/>
    <w:rsid w:val="006731F3"/>
    <w:rsid w:val="00673503"/>
    <w:rsid w:val="006740A7"/>
    <w:rsid w:val="00674F3A"/>
    <w:rsid w:val="00676689"/>
    <w:rsid w:val="0067703D"/>
    <w:rsid w:val="00680F35"/>
    <w:rsid w:val="00683309"/>
    <w:rsid w:val="00683777"/>
    <w:rsid w:val="00686AB5"/>
    <w:rsid w:val="00687E12"/>
    <w:rsid w:val="00696A5C"/>
    <w:rsid w:val="00696ECD"/>
    <w:rsid w:val="00697971"/>
    <w:rsid w:val="00697D47"/>
    <w:rsid w:val="006A52E8"/>
    <w:rsid w:val="006B0D5C"/>
    <w:rsid w:val="006B1A3A"/>
    <w:rsid w:val="006B355C"/>
    <w:rsid w:val="006C18B6"/>
    <w:rsid w:val="006C547D"/>
    <w:rsid w:val="006C55EA"/>
    <w:rsid w:val="006C684F"/>
    <w:rsid w:val="006D0E83"/>
    <w:rsid w:val="006D186D"/>
    <w:rsid w:val="006D2537"/>
    <w:rsid w:val="006D2C4B"/>
    <w:rsid w:val="006D409B"/>
    <w:rsid w:val="006D42DC"/>
    <w:rsid w:val="006D54D6"/>
    <w:rsid w:val="006E22FD"/>
    <w:rsid w:val="006E2F77"/>
    <w:rsid w:val="006E5A04"/>
    <w:rsid w:val="006E61C9"/>
    <w:rsid w:val="006E7759"/>
    <w:rsid w:val="006F0CE0"/>
    <w:rsid w:val="006F4423"/>
    <w:rsid w:val="006F514A"/>
    <w:rsid w:val="006F5512"/>
    <w:rsid w:val="006F6060"/>
    <w:rsid w:val="006F6D6D"/>
    <w:rsid w:val="00700620"/>
    <w:rsid w:val="0070138B"/>
    <w:rsid w:val="00701861"/>
    <w:rsid w:val="007034D8"/>
    <w:rsid w:val="007067C9"/>
    <w:rsid w:val="00711E73"/>
    <w:rsid w:val="00712879"/>
    <w:rsid w:val="00714F57"/>
    <w:rsid w:val="0071508C"/>
    <w:rsid w:val="00717557"/>
    <w:rsid w:val="00717C22"/>
    <w:rsid w:val="00727424"/>
    <w:rsid w:val="007333D4"/>
    <w:rsid w:val="00741D33"/>
    <w:rsid w:val="0074242B"/>
    <w:rsid w:val="00742CC4"/>
    <w:rsid w:val="00743FD0"/>
    <w:rsid w:val="00744474"/>
    <w:rsid w:val="00751D84"/>
    <w:rsid w:val="0075431D"/>
    <w:rsid w:val="00762CFD"/>
    <w:rsid w:val="00763F94"/>
    <w:rsid w:val="007653AD"/>
    <w:rsid w:val="0076573F"/>
    <w:rsid w:val="00771594"/>
    <w:rsid w:val="00772002"/>
    <w:rsid w:val="007731D4"/>
    <w:rsid w:val="007764AF"/>
    <w:rsid w:val="00780953"/>
    <w:rsid w:val="00783A82"/>
    <w:rsid w:val="007917AD"/>
    <w:rsid w:val="00792218"/>
    <w:rsid w:val="007927D0"/>
    <w:rsid w:val="00793768"/>
    <w:rsid w:val="00793AD6"/>
    <w:rsid w:val="007955BC"/>
    <w:rsid w:val="0079595A"/>
    <w:rsid w:val="007962ED"/>
    <w:rsid w:val="00796F79"/>
    <w:rsid w:val="007A07EA"/>
    <w:rsid w:val="007A3641"/>
    <w:rsid w:val="007A5489"/>
    <w:rsid w:val="007A58AF"/>
    <w:rsid w:val="007A681E"/>
    <w:rsid w:val="007B0274"/>
    <w:rsid w:val="007B3ADB"/>
    <w:rsid w:val="007B60C4"/>
    <w:rsid w:val="007B6497"/>
    <w:rsid w:val="007C01A3"/>
    <w:rsid w:val="007C1205"/>
    <w:rsid w:val="007C1B7F"/>
    <w:rsid w:val="007C3DC8"/>
    <w:rsid w:val="007C7084"/>
    <w:rsid w:val="007C7F55"/>
    <w:rsid w:val="007D2668"/>
    <w:rsid w:val="007D4136"/>
    <w:rsid w:val="007D481E"/>
    <w:rsid w:val="007E02D6"/>
    <w:rsid w:val="007E19AA"/>
    <w:rsid w:val="007E4A62"/>
    <w:rsid w:val="007E4FED"/>
    <w:rsid w:val="007E6597"/>
    <w:rsid w:val="007E7205"/>
    <w:rsid w:val="007E76D3"/>
    <w:rsid w:val="007F1AFB"/>
    <w:rsid w:val="007F3078"/>
    <w:rsid w:val="007F5B61"/>
    <w:rsid w:val="008009A8"/>
    <w:rsid w:val="00802144"/>
    <w:rsid w:val="0080392E"/>
    <w:rsid w:val="00810673"/>
    <w:rsid w:val="00811F06"/>
    <w:rsid w:val="008139DB"/>
    <w:rsid w:val="008144C7"/>
    <w:rsid w:val="0081453F"/>
    <w:rsid w:val="00814B74"/>
    <w:rsid w:val="008163B8"/>
    <w:rsid w:val="00821C09"/>
    <w:rsid w:val="008230D7"/>
    <w:rsid w:val="008235B3"/>
    <w:rsid w:val="00826DE1"/>
    <w:rsid w:val="00835858"/>
    <w:rsid w:val="0083690B"/>
    <w:rsid w:val="00836B86"/>
    <w:rsid w:val="00837623"/>
    <w:rsid w:val="00841175"/>
    <w:rsid w:val="0084196C"/>
    <w:rsid w:val="00846321"/>
    <w:rsid w:val="00852488"/>
    <w:rsid w:val="008551AC"/>
    <w:rsid w:val="00861C09"/>
    <w:rsid w:val="008658C5"/>
    <w:rsid w:val="00867B60"/>
    <w:rsid w:val="008710AF"/>
    <w:rsid w:val="00871525"/>
    <w:rsid w:val="008717EE"/>
    <w:rsid w:val="00872A7B"/>
    <w:rsid w:val="00882C5F"/>
    <w:rsid w:val="0088368C"/>
    <w:rsid w:val="008867F1"/>
    <w:rsid w:val="00887607"/>
    <w:rsid w:val="00893030"/>
    <w:rsid w:val="0089435C"/>
    <w:rsid w:val="00894475"/>
    <w:rsid w:val="008A461F"/>
    <w:rsid w:val="008A4708"/>
    <w:rsid w:val="008A6282"/>
    <w:rsid w:val="008A6895"/>
    <w:rsid w:val="008A6B16"/>
    <w:rsid w:val="008A77ED"/>
    <w:rsid w:val="008B1327"/>
    <w:rsid w:val="008B6FE9"/>
    <w:rsid w:val="008B78FE"/>
    <w:rsid w:val="008C2F1C"/>
    <w:rsid w:val="008C50D6"/>
    <w:rsid w:val="008D11AD"/>
    <w:rsid w:val="008D2480"/>
    <w:rsid w:val="008D26F7"/>
    <w:rsid w:val="008D3156"/>
    <w:rsid w:val="008D495A"/>
    <w:rsid w:val="008D4BAB"/>
    <w:rsid w:val="008D5923"/>
    <w:rsid w:val="008D5E42"/>
    <w:rsid w:val="008D5F9D"/>
    <w:rsid w:val="008E7B1E"/>
    <w:rsid w:val="008F0E1B"/>
    <w:rsid w:val="00902A1C"/>
    <w:rsid w:val="00902CFA"/>
    <w:rsid w:val="00903B92"/>
    <w:rsid w:val="009045C9"/>
    <w:rsid w:val="009052B4"/>
    <w:rsid w:val="00906487"/>
    <w:rsid w:val="009152E8"/>
    <w:rsid w:val="00915CD4"/>
    <w:rsid w:val="0092218E"/>
    <w:rsid w:val="00922D45"/>
    <w:rsid w:val="00925616"/>
    <w:rsid w:val="009325BF"/>
    <w:rsid w:val="00936956"/>
    <w:rsid w:val="00940412"/>
    <w:rsid w:val="0094153C"/>
    <w:rsid w:val="00941835"/>
    <w:rsid w:val="00943625"/>
    <w:rsid w:val="009440A2"/>
    <w:rsid w:val="00945ECC"/>
    <w:rsid w:val="00946270"/>
    <w:rsid w:val="00947A40"/>
    <w:rsid w:val="00957984"/>
    <w:rsid w:val="0096037C"/>
    <w:rsid w:val="00960BD6"/>
    <w:rsid w:val="00960E53"/>
    <w:rsid w:val="00961306"/>
    <w:rsid w:val="00964C79"/>
    <w:rsid w:val="00966CB7"/>
    <w:rsid w:val="0096766A"/>
    <w:rsid w:val="00973789"/>
    <w:rsid w:val="00975CEF"/>
    <w:rsid w:val="00977AA3"/>
    <w:rsid w:val="00982B81"/>
    <w:rsid w:val="00983FD9"/>
    <w:rsid w:val="009856DB"/>
    <w:rsid w:val="00985FF0"/>
    <w:rsid w:val="009871D6"/>
    <w:rsid w:val="009905CF"/>
    <w:rsid w:val="00990804"/>
    <w:rsid w:val="00991D16"/>
    <w:rsid w:val="00991E22"/>
    <w:rsid w:val="00993625"/>
    <w:rsid w:val="0099552E"/>
    <w:rsid w:val="009955F8"/>
    <w:rsid w:val="00996C52"/>
    <w:rsid w:val="009A2976"/>
    <w:rsid w:val="009A3166"/>
    <w:rsid w:val="009A4825"/>
    <w:rsid w:val="009A755B"/>
    <w:rsid w:val="009B092E"/>
    <w:rsid w:val="009B3F3A"/>
    <w:rsid w:val="009B70EB"/>
    <w:rsid w:val="009C0089"/>
    <w:rsid w:val="009C166B"/>
    <w:rsid w:val="009C40DB"/>
    <w:rsid w:val="009C5E68"/>
    <w:rsid w:val="009D2AB8"/>
    <w:rsid w:val="009D30BC"/>
    <w:rsid w:val="009D36EF"/>
    <w:rsid w:val="009D510A"/>
    <w:rsid w:val="009D5812"/>
    <w:rsid w:val="009D77BF"/>
    <w:rsid w:val="009D7EA8"/>
    <w:rsid w:val="009E0625"/>
    <w:rsid w:val="009E2307"/>
    <w:rsid w:val="009E2F13"/>
    <w:rsid w:val="009E3625"/>
    <w:rsid w:val="009E6026"/>
    <w:rsid w:val="009F65E8"/>
    <w:rsid w:val="00A007D7"/>
    <w:rsid w:val="00A011B9"/>
    <w:rsid w:val="00A121F2"/>
    <w:rsid w:val="00A12675"/>
    <w:rsid w:val="00A14D2E"/>
    <w:rsid w:val="00A155D5"/>
    <w:rsid w:val="00A174BB"/>
    <w:rsid w:val="00A179C0"/>
    <w:rsid w:val="00A2058D"/>
    <w:rsid w:val="00A20B04"/>
    <w:rsid w:val="00A21406"/>
    <w:rsid w:val="00A216FB"/>
    <w:rsid w:val="00A233F9"/>
    <w:rsid w:val="00A26E6A"/>
    <w:rsid w:val="00A3081A"/>
    <w:rsid w:val="00A40FD5"/>
    <w:rsid w:val="00A41895"/>
    <w:rsid w:val="00A41C41"/>
    <w:rsid w:val="00A4394A"/>
    <w:rsid w:val="00A44C45"/>
    <w:rsid w:val="00A45790"/>
    <w:rsid w:val="00A476BA"/>
    <w:rsid w:val="00A5528D"/>
    <w:rsid w:val="00A60920"/>
    <w:rsid w:val="00A666D4"/>
    <w:rsid w:val="00A66B05"/>
    <w:rsid w:val="00A66B87"/>
    <w:rsid w:val="00A752AD"/>
    <w:rsid w:val="00A76EAB"/>
    <w:rsid w:val="00A80477"/>
    <w:rsid w:val="00A8238C"/>
    <w:rsid w:val="00A8262C"/>
    <w:rsid w:val="00A833D0"/>
    <w:rsid w:val="00A84BBA"/>
    <w:rsid w:val="00A856DF"/>
    <w:rsid w:val="00A8747E"/>
    <w:rsid w:val="00A93E12"/>
    <w:rsid w:val="00A94D76"/>
    <w:rsid w:val="00A977AC"/>
    <w:rsid w:val="00AA3A2D"/>
    <w:rsid w:val="00AA73D7"/>
    <w:rsid w:val="00AB0555"/>
    <w:rsid w:val="00AB33E2"/>
    <w:rsid w:val="00AB4119"/>
    <w:rsid w:val="00AB4773"/>
    <w:rsid w:val="00AB7FB0"/>
    <w:rsid w:val="00AC2AB4"/>
    <w:rsid w:val="00AC2F6A"/>
    <w:rsid w:val="00AC4E0B"/>
    <w:rsid w:val="00AC5334"/>
    <w:rsid w:val="00AD03AF"/>
    <w:rsid w:val="00AD0DE5"/>
    <w:rsid w:val="00AE0BA8"/>
    <w:rsid w:val="00AE40CF"/>
    <w:rsid w:val="00AE44F7"/>
    <w:rsid w:val="00AE4F53"/>
    <w:rsid w:val="00AE4F7A"/>
    <w:rsid w:val="00AE6298"/>
    <w:rsid w:val="00AE724C"/>
    <w:rsid w:val="00AF2258"/>
    <w:rsid w:val="00AF2C69"/>
    <w:rsid w:val="00AF4F1D"/>
    <w:rsid w:val="00AF6C60"/>
    <w:rsid w:val="00B02C76"/>
    <w:rsid w:val="00B03DE5"/>
    <w:rsid w:val="00B04095"/>
    <w:rsid w:val="00B053C3"/>
    <w:rsid w:val="00B07C51"/>
    <w:rsid w:val="00B104B5"/>
    <w:rsid w:val="00B1166B"/>
    <w:rsid w:val="00B11FA5"/>
    <w:rsid w:val="00B12343"/>
    <w:rsid w:val="00B171C2"/>
    <w:rsid w:val="00B2082A"/>
    <w:rsid w:val="00B20B79"/>
    <w:rsid w:val="00B24BE3"/>
    <w:rsid w:val="00B25038"/>
    <w:rsid w:val="00B30008"/>
    <w:rsid w:val="00B30F2E"/>
    <w:rsid w:val="00B333FD"/>
    <w:rsid w:val="00B357A6"/>
    <w:rsid w:val="00B3617A"/>
    <w:rsid w:val="00B450D9"/>
    <w:rsid w:val="00B50890"/>
    <w:rsid w:val="00B5266C"/>
    <w:rsid w:val="00B55545"/>
    <w:rsid w:val="00B55B9A"/>
    <w:rsid w:val="00B61D83"/>
    <w:rsid w:val="00B655DA"/>
    <w:rsid w:val="00B6616C"/>
    <w:rsid w:val="00B6623E"/>
    <w:rsid w:val="00B728D4"/>
    <w:rsid w:val="00B75937"/>
    <w:rsid w:val="00B75B19"/>
    <w:rsid w:val="00B76849"/>
    <w:rsid w:val="00B80F2C"/>
    <w:rsid w:val="00B81786"/>
    <w:rsid w:val="00B81921"/>
    <w:rsid w:val="00B836BE"/>
    <w:rsid w:val="00B83B72"/>
    <w:rsid w:val="00B848A7"/>
    <w:rsid w:val="00B85D15"/>
    <w:rsid w:val="00B915FE"/>
    <w:rsid w:val="00B93C82"/>
    <w:rsid w:val="00B95341"/>
    <w:rsid w:val="00BA3257"/>
    <w:rsid w:val="00BA450E"/>
    <w:rsid w:val="00BA78ED"/>
    <w:rsid w:val="00BB03B3"/>
    <w:rsid w:val="00BB1CA4"/>
    <w:rsid w:val="00BB295F"/>
    <w:rsid w:val="00BB58F3"/>
    <w:rsid w:val="00BB6B20"/>
    <w:rsid w:val="00BC2F40"/>
    <w:rsid w:val="00BC2F93"/>
    <w:rsid w:val="00BC3D44"/>
    <w:rsid w:val="00BC52F0"/>
    <w:rsid w:val="00BC542B"/>
    <w:rsid w:val="00BD0BAD"/>
    <w:rsid w:val="00BD46C2"/>
    <w:rsid w:val="00BD65A3"/>
    <w:rsid w:val="00BE03D7"/>
    <w:rsid w:val="00BE360A"/>
    <w:rsid w:val="00BE73D6"/>
    <w:rsid w:val="00BE7734"/>
    <w:rsid w:val="00BF05F5"/>
    <w:rsid w:val="00BF1610"/>
    <w:rsid w:val="00BF310D"/>
    <w:rsid w:val="00BF3FE9"/>
    <w:rsid w:val="00BF6869"/>
    <w:rsid w:val="00BF6A55"/>
    <w:rsid w:val="00C008DF"/>
    <w:rsid w:val="00C00FC4"/>
    <w:rsid w:val="00C01903"/>
    <w:rsid w:val="00C024CE"/>
    <w:rsid w:val="00C0368F"/>
    <w:rsid w:val="00C04B11"/>
    <w:rsid w:val="00C0613A"/>
    <w:rsid w:val="00C06631"/>
    <w:rsid w:val="00C1292F"/>
    <w:rsid w:val="00C12A0E"/>
    <w:rsid w:val="00C15F52"/>
    <w:rsid w:val="00C21AF6"/>
    <w:rsid w:val="00C21C60"/>
    <w:rsid w:val="00C25545"/>
    <w:rsid w:val="00C27E69"/>
    <w:rsid w:val="00C3067A"/>
    <w:rsid w:val="00C30E82"/>
    <w:rsid w:val="00C322FA"/>
    <w:rsid w:val="00C329AE"/>
    <w:rsid w:val="00C355B9"/>
    <w:rsid w:val="00C36005"/>
    <w:rsid w:val="00C36E55"/>
    <w:rsid w:val="00C40AAA"/>
    <w:rsid w:val="00C41299"/>
    <w:rsid w:val="00C43134"/>
    <w:rsid w:val="00C43F3F"/>
    <w:rsid w:val="00C44CCB"/>
    <w:rsid w:val="00C4678A"/>
    <w:rsid w:val="00C501F0"/>
    <w:rsid w:val="00C529BA"/>
    <w:rsid w:val="00C538B9"/>
    <w:rsid w:val="00C5414B"/>
    <w:rsid w:val="00C57082"/>
    <w:rsid w:val="00C57DE8"/>
    <w:rsid w:val="00C63A69"/>
    <w:rsid w:val="00C63A75"/>
    <w:rsid w:val="00C66953"/>
    <w:rsid w:val="00C66E04"/>
    <w:rsid w:val="00C7072D"/>
    <w:rsid w:val="00C77942"/>
    <w:rsid w:val="00C77D2A"/>
    <w:rsid w:val="00C77D39"/>
    <w:rsid w:val="00C81F55"/>
    <w:rsid w:val="00C827B1"/>
    <w:rsid w:val="00C91613"/>
    <w:rsid w:val="00C916A6"/>
    <w:rsid w:val="00C95905"/>
    <w:rsid w:val="00CA070A"/>
    <w:rsid w:val="00CA4D34"/>
    <w:rsid w:val="00CA50A3"/>
    <w:rsid w:val="00CA526D"/>
    <w:rsid w:val="00CB3386"/>
    <w:rsid w:val="00CB4D96"/>
    <w:rsid w:val="00CB5810"/>
    <w:rsid w:val="00CB650E"/>
    <w:rsid w:val="00CC1AE6"/>
    <w:rsid w:val="00CC2438"/>
    <w:rsid w:val="00CC7894"/>
    <w:rsid w:val="00CD0A8F"/>
    <w:rsid w:val="00CD21BF"/>
    <w:rsid w:val="00CD2EA6"/>
    <w:rsid w:val="00CD7583"/>
    <w:rsid w:val="00CE300C"/>
    <w:rsid w:val="00CE5088"/>
    <w:rsid w:val="00CE60C1"/>
    <w:rsid w:val="00CF034E"/>
    <w:rsid w:val="00CF2381"/>
    <w:rsid w:val="00CF26EA"/>
    <w:rsid w:val="00CF2AD6"/>
    <w:rsid w:val="00CF603C"/>
    <w:rsid w:val="00CF63EB"/>
    <w:rsid w:val="00CF6E4F"/>
    <w:rsid w:val="00D0045D"/>
    <w:rsid w:val="00D03818"/>
    <w:rsid w:val="00D04791"/>
    <w:rsid w:val="00D057B0"/>
    <w:rsid w:val="00D06D77"/>
    <w:rsid w:val="00D11775"/>
    <w:rsid w:val="00D166ED"/>
    <w:rsid w:val="00D168F3"/>
    <w:rsid w:val="00D17836"/>
    <w:rsid w:val="00D20A4F"/>
    <w:rsid w:val="00D234CA"/>
    <w:rsid w:val="00D24ADD"/>
    <w:rsid w:val="00D260B7"/>
    <w:rsid w:val="00D277AB"/>
    <w:rsid w:val="00D30340"/>
    <w:rsid w:val="00D31869"/>
    <w:rsid w:val="00D3242E"/>
    <w:rsid w:val="00D34C23"/>
    <w:rsid w:val="00D355E8"/>
    <w:rsid w:val="00D379D0"/>
    <w:rsid w:val="00D40C6E"/>
    <w:rsid w:val="00D41EDB"/>
    <w:rsid w:val="00D43A64"/>
    <w:rsid w:val="00D444B2"/>
    <w:rsid w:val="00D47493"/>
    <w:rsid w:val="00D47CDC"/>
    <w:rsid w:val="00D47D3F"/>
    <w:rsid w:val="00D52FD6"/>
    <w:rsid w:val="00D53056"/>
    <w:rsid w:val="00D55EFD"/>
    <w:rsid w:val="00D56127"/>
    <w:rsid w:val="00D57923"/>
    <w:rsid w:val="00D57DC4"/>
    <w:rsid w:val="00D60C62"/>
    <w:rsid w:val="00D703F0"/>
    <w:rsid w:val="00D711A7"/>
    <w:rsid w:val="00D71D9F"/>
    <w:rsid w:val="00D72F76"/>
    <w:rsid w:val="00D732F6"/>
    <w:rsid w:val="00D7412D"/>
    <w:rsid w:val="00D75A67"/>
    <w:rsid w:val="00D81185"/>
    <w:rsid w:val="00D81F38"/>
    <w:rsid w:val="00D8395F"/>
    <w:rsid w:val="00D83B07"/>
    <w:rsid w:val="00D83C29"/>
    <w:rsid w:val="00D8592D"/>
    <w:rsid w:val="00D916EB"/>
    <w:rsid w:val="00D926EB"/>
    <w:rsid w:val="00D97862"/>
    <w:rsid w:val="00D97B08"/>
    <w:rsid w:val="00DA1FAD"/>
    <w:rsid w:val="00DA3938"/>
    <w:rsid w:val="00DB1B7A"/>
    <w:rsid w:val="00DB236F"/>
    <w:rsid w:val="00DB4359"/>
    <w:rsid w:val="00DB49FE"/>
    <w:rsid w:val="00DB4DCD"/>
    <w:rsid w:val="00DB4FF7"/>
    <w:rsid w:val="00DB78F7"/>
    <w:rsid w:val="00DC6416"/>
    <w:rsid w:val="00DC73C2"/>
    <w:rsid w:val="00DC7DDC"/>
    <w:rsid w:val="00DD073A"/>
    <w:rsid w:val="00DD1876"/>
    <w:rsid w:val="00DD4EA3"/>
    <w:rsid w:val="00DD52B9"/>
    <w:rsid w:val="00DD5464"/>
    <w:rsid w:val="00DD5526"/>
    <w:rsid w:val="00DD6507"/>
    <w:rsid w:val="00DD7C56"/>
    <w:rsid w:val="00DE2359"/>
    <w:rsid w:val="00DE28D0"/>
    <w:rsid w:val="00DE6891"/>
    <w:rsid w:val="00DE6952"/>
    <w:rsid w:val="00DF1042"/>
    <w:rsid w:val="00DF58E6"/>
    <w:rsid w:val="00E006F7"/>
    <w:rsid w:val="00E072B8"/>
    <w:rsid w:val="00E12369"/>
    <w:rsid w:val="00E135C1"/>
    <w:rsid w:val="00E16F94"/>
    <w:rsid w:val="00E170E8"/>
    <w:rsid w:val="00E17EF4"/>
    <w:rsid w:val="00E21A42"/>
    <w:rsid w:val="00E224E3"/>
    <w:rsid w:val="00E22EFC"/>
    <w:rsid w:val="00E23215"/>
    <w:rsid w:val="00E25C8C"/>
    <w:rsid w:val="00E3152E"/>
    <w:rsid w:val="00E33221"/>
    <w:rsid w:val="00E36E6F"/>
    <w:rsid w:val="00E374B8"/>
    <w:rsid w:val="00E407D6"/>
    <w:rsid w:val="00E40920"/>
    <w:rsid w:val="00E41F59"/>
    <w:rsid w:val="00E43912"/>
    <w:rsid w:val="00E45955"/>
    <w:rsid w:val="00E50808"/>
    <w:rsid w:val="00E54389"/>
    <w:rsid w:val="00E54BFE"/>
    <w:rsid w:val="00E5650A"/>
    <w:rsid w:val="00E640D6"/>
    <w:rsid w:val="00E654CC"/>
    <w:rsid w:val="00E65921"/>
    <w:rsid w:val="00E66778"/>
    <w:rsid w:val="00E73C88"/>
    <w:rsid w:val="00E74499"/>
    <w:rsid w:val="00E75289"/>
    <w:rsid w:val="00E7652A"/>
    <w:rsid w:val="00E772E1"/>
    <w:rsid w:val="00E80820"/>
    <w:rsid w:val="00E841B0"/>
    <w:rsid w:val="00E84FCE"/>
    <w:rsid w:val="00E923FC"/>
    <w:rsid w:val="00E954E8"/>
    <w:rsid w:val="00EA06CC"/>
    <w:rsid w:val="00EA1B53"/>
    <w:rsid w:val="00EA7A07"/>
    <w:rsid w:val="00EA7E5C"/>
    <w:rsid w:val="00EB055B"/>
    <w:rsid w:val="00EB0C0A"/>
    <w:rsid w:val="00EB12A2"/>
    <w:rsid w:val="00EB59A0"/>
    <w:rsid w:val="00EB7F50"/>
    <w:rsid w:val="00EC3F63"/>
    <w:rsid w:val="00EC4BD2"/>
    <w:rsid w:val="00EC75B5"/>
    <w:rsid w:val="00ED0F1B"/>
    <w:rsid w:val="00ED18B8"/>
    <w:rsid w:val="00ED1D0F"/>
    <w:rsid w:val="00ED1E35"/>
    <w:rsid w:val="00ED2912"/>
    <w:rsid w:val="00ED3E8F"/>
    <w:rsid w:val="00ED4A7A"/>
    <w:rsid w:val="00ED6E77"/>
    <w:rsid w:val="00EE2DBE"/>
    <w:rsid w:val="00EE38DB"/>
    <w:rsid w:val="00EE66B8"/>
    <w:rsid w:val="00EF10DA"/>
    <w:rsid w:val="00EF3603"/>
    <w:rsid w:val="00EF4418"/>
    <w:rsid w:val="00EF5982"/>
    <w:rsid w:val="00EF6046"/>
    <w:rsid w:val="00EF6617"/>
    <w:rsid w:val="00EF7740"/>
    <w:rsid w:val="00F02655"/>
    <w:rsid w:val="00F03479"/>
    <w:rsid w:val="00F036F3"/>
    <w:rsid w:val="00F0492F"/>
    <w:rsid w:val="00F06A11"/>
    <w:rsid w:val="00F07A23"/>
    <w:rsid w:val="00F1228F"/>
    <w:rsid w:val="00F1299B"/>
    <w:rsid w:val="00F14935"/>
    <w:rsid w:val="00F14B3F"/>
    <w:rsid w:val="00F14C01"/>
    <w:rsid w:val="00F16170"/>
    <w:rsid w:val="00F16DD8"/>
    <w:rsid w:val="00F212E7"/>
    <w:rsid w:val="00F2161C"/>
    <w:rsid w:val="00F22ECA"/>
    <w:rsid w:val="00F232B7"/>
    <w:rsid w:val="00F2637F"/>
    <w:rsid w:val="00F27FE1"/>
    <w:rsid w:val="00F34CFE"/>
    <w:rsid w:val="00F35BD1"/>
    <w:rsid w:val="00F41E2D"/>
    <w:rsid w:val="00F44F4A"/>
    <w:rsid w:val="00F4575B"/>
    <w:rsid w:val="00F50FE5"/>
    <w:rsid w:val="00F51D0E"/>
    <w:rsid w:val="00F52A55"/>
    <w:rsid w:val="00F52FB0"/>
    <w:rsid w:val="00F54580"/>
    <w:rsid w:val="00F602B1"/>
    <w:rsid w:val="00F61783"/>
    <w:rsid w:val="00F62641"/>
    <w:rsid w:val="00F73A22"/>
    <w:rsid w:val="00F75CA7"/>
    <w:rsid w:val="00F77DC6"/>
    <w:rsid w:val="00F80096"/>
    <w:rsid w:val="00F8055C"/>
    <w:rsid w:val="00F80DAE"/>
    <w:rsid w:val="00F848F6"/>
    <w:rsid w:val="00F84C07"/>
    <w:rsid w:val="00F87121"/>
    <w:rsid w:val="00F90D76"/>
    <w:rsid w:val="00F9101C"/>
    <w:rsid w:val="00F934AD"/>
    <w:rsid w:val="00F938DE"/>
    <w:rsid w:val="00F9496F"/>
    <w:rsid w:val="00FA05A9"/>
    <w:rsid w:val="00FA1168"/>
    <w:rsid w:val="00FA11BD"/>
    <w:rsid w:val="00FA1985"/>
    <w:rsid w:val="00FA24BC"/>
    <w:rsid w:val="00FA28C1"/>
    <w:rsid w:val="00FA466C"/>
    <w:rsid w:val="00FB494B"/>
    <w:rsid w:val="00FB5432"/>
    <w:rsid w:val="00FC19ED"/>
    <w:rsid w:val="00FC4344"/>
    <w:rsid w:val="00FC50DF"/>
    <w:rsid w:val="00FD1389"/>
    <w:rsid w:val="00FD2D1A"/>
    <w:rsid w:val="00FD3B32"/>
    <w:rsid w:val="00FD5014"/>
    <w:rsid w:val="00FD5B99"/>
    <w:rsid w:val="00FD6155"/>
    <w:rsid w:val="00FE0EFE"/>
    <w:rsid w:val="00FE19AC"/>
    <w:rsid w:val="00FE2465"/>
    <w:rsid w:val="00FE2EB7"/>
    <w:rsid w:val="00FE4C0C"/>
    <w:rsid w:val="00FF01E8"/>
    <w:rsid w:val="00FF3EA2"/>
    <w:rsid w:val="00FF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0FAEE8-3A64-4A0A-B999-A07DF563F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1A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AF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62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273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Pinto</dc:creator>
  <cp:keywords/>
  <dc:description/>
  <cp:lastModifiedBy>Luís Pinto</cp:lastModifiedBy>
  <cp:revision>15</cp:revision>
  <dcterms:created xsi:type="dcterms:W3CDTF">2017-11-08T16:02:00Z</dcterms:created>
  <dcterms:modified xsi:type="dcterms:W3CDTF">2019-02-18T02:08:00Z</dcterms:modified>
</cp:coreProperties>
</file>